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14B8A" w:rsidRPr="00414B8A" w:rsidRDefault="00414B8A" w:rsidP="00414B8A">
      <w:pPr>
        <w:jc w:val="both"/>
        <w:rPr>
          <w:b/>
          <w:sz w:val="32"/>
          <w:lang w:val="en-US"/>
        </w:rPr>
      </w:pPr>
      <w:r w:rsidRPr="00414B8A">
        <w:rPr>
          <w:b/>
          <w:sz w:val="32"/>
          <w:lang w:val="en-US"/>
        </w:rPr>
        <w:t>T</w:t>
      </w:r>
      <w:r w:rsidR="00F71828">
        <w:rPr>
          <w:b/>
          <w:sz w:val="32"/>
          <w:lang w:val="en-US"/>
        </w:rPr>
        <w:t>ext</w:t>
      </w:r>
      <w:r w:rsidRPr="00414B8A">
        <w:rPr>
          <w:b/>
          <w:sz w:val="32"/>
          <w:lang w:val="en-US"/>
        </w:rPr>
        <w:t xml:space="preserve"> S1.</w:t>
      </w:r>
    </w:p>
    <w:p w:rsidR="00414B8A" w:rsidRPr="00414B8A" w:rsidRDefault="00414B8A" w:rsidP="00414B8A">
      <w:pPr>
        <w:jc w:val="both"/>
        <w:rPr>
          <w:b/>
          <w:lang w:val="en-US"/>
        </w:rPr>
      </w:pPr>
      <w:r w:rsidRPr="00414B8A">
        <w:rPr>
          <w:b/>
          <w:lang w:val="en-US"/>
        </w:rPr>
        <w:t xml:space="preserve">This document summarizes </w:t>
      </w:r>
      <w:r>
        <w:rPr>
          <w:b/>
          <w:lang w:val="en-US"/>
        </w:rPr>
        <w:t xml:space="preserve">the meanings of scores of </w:t>
      </w:r>
      <w:proofErr w:type="spellStart"/>
      <w:r>
        <w:rPr>
          <w:b/>
          <w:lang w:val="en-US"/>
        </w:rPr>
        <w:t>bioinformatic</w:t>
      </w:r>
      <w:proofErr w:type="spellEnd"/>
      <w:r>
        <w:rPr>
          <w:b/>
          <w:lang w:val="en-US"/>
        </w:rPr>
        <w:t xml:space="preserve"> programs used.</w:t>
      </w:r>
      <w:bookmarkStart w:id="0" w:name="_GoBack"/>
      <w:bookmarkEnd w:id="0"/>
    </w:p>
    <w:p w:rsidR="00414B8A" w:rsidRPr="00414B8A" w:rsidRDefault="00414B8A" w:rsidP="00414B8A">
      <w:pPr>
        <w:jc w:val="both"/>
        <w:rPr>
          <w:b/>
          <w:lang w:val="en-US"/>
        </w:rPr>
      </w:pPr>
    </w:p>
    <w:p w:rsidR="00414B8A" w:rsidRPr="00510E0A" w:rsidRDefault="00414B8A" w:rsidP="00414B8A">
      <w:pPr>
        <w:jc w:val="both"/>
        <w:rPr>
          <w:b/>
          <w:lang w:val="en-US"/>
        </w:rPr>
      </w:pPr>
      <w:r w:rsidRPr="00510E0A">
        <w:rPr>
          <w:b/>
          <w:lang w:val="en-US"/>
        </w:rPr>
        <w:t>Splicing predictions</w:t>
      </w:r>
    </w:p>
    <w:p w:rsidR="00414B8A" w:rsidRDefault="00414B8A" w:rsidP="00414B8A">
      <w:pPr>
        <w:jc w:val="both"/>
        <w:rPr>
          <w:lang w:val="en-US"/>
        </w:rPr>
      </w:pPr>
      <w:r>
        <w:rPr>
          <w:lang w:val="en-US"/>
        </w:rPr>
        <w:t>SSF,</w:t>
      </w:r>
      <w:r w:rsidRPr="005E27FC">
        <w:rPr>
          <w:lang w:val="en-US"/>
        </w:rPr>
        <w:t xml:space="preserve"> </w:t>
      </w:r>
      <w:proofErr w:type="spellStart"/>
      <w:r w:rsidRPr="005E27FC">
        <w:rPr>
          <w:lang w:val="en-US"/>
        </w:rPr>
        <w:t>MaxEnt</w:t>
      </w:r>
      <w:proofErr w:type="spellEnd"/>
      <w:r>
        <w:rPr>
          <w:lang w:val="en-US"/>
        </w:rPr>
        <w:t>,</w:t>
      </w:r>
      <w:r w:rsidRPr="005E27FC">
        <w:rPr>
          <w:lang w:val="en-US"/>
        </w:rPr>
        <w:t xml:space="preserve"> </w:t>
      </w:r>
      <w:r>
        <w:rPr>
          <w:lang w:val="en-US"/>
        </w:rPr>
        <w:t xml:space="preserve">NNSPLICE and HSF are </w:t>
      </w:r>
      <w:proofErr w:type="spellStart"/>
      <w:r>
        <w:rPr>
          <w:lang w:val="en-US"/>
        </w:rPr>
        <w:t>bioinformatic</w:t>
      </w:r>
      <w:proofErr w:type="spellEnd"/>
      <w:r>
        <w:rPr>
          <w:lang w:val="en-US"/>
        </w:rPr>
        <w:t xml:space="preserve"> tools that </w:t>
      </w:r>
      <w:r w:rsidRPr="005E27FC">
        <w:rPr>
          <w:lang w:val="en-US"/>
        </w:rPr>
        <w:t xml:space="preserve">use current knowledge on base composition of the splice site sequences but run distinct algorithms that generate a score matrix for each splice site. </w:t>
      </w:r>
      <w:r>
        <w:rPr>
          <w:lang w:val="en-US"/>
        </w:rPr>
        <w:t xml:space="preserve">The availability of statistics for a large number of splice sites makes it possible to rate each location in a gene for its potential as a splice site. SSF (thresholds 0-100) was developed to predict potential </w:t>
      </w:r>
      <w:proofErr w:type="spellStart"/>
      <w:r>
        <w:rPr>
          <w:lang w:val="en-US"/>
        </w:rPr>
        <w:t>exons</w:t>
      </w:r>
      <w:proofErr w:type="spellEnd"/>
      <w:r>
        <w:rPr>
          <w:lang w:val="en-US"/>
        </w:rPr>
        <w:t xml:space="preserve"> in a sequence, using a scoring and a ranking scheme based on nucleotide weight tables. The </w:t>
      </w:r>
      <w:proofErr w:type="spellStart"/>
      <w:r>
        <w:rPr>
          <w:lang w:val="en-US"/>
        </w:rPr>
        <w:t>MaxEnt</w:t>
      </w:r>
      <w:proofErr w:type="spellEnd"/>
      <w:r>
        <w:rPr>
          <w:lang w:val="en-US"/>
        </w:rPr>
        <w:t xml:space="preserve"> framework (thresholds 0-12) is based on the Maximum Entropy principle and uses large datasets of human splice sites and takes into account adjacent and non-adjacent dependencies. These splice site models assign a log-odd ratio (</w:t>
      </w:r>
      <w:proofErr w:type="spellStart"/>
      <w:r>
        <w:rPr>
          <w:lang w:val="en-US"/>
        </w:rPr>
        <w:t>MaxEnt</w:t>
      </w:r>
      <w:proofErr w:type="spellEnd"/>
      <w:r>
        <w:rPr>
          <w:lang w:val="en-US"/>
        </w:rPr>
        <w:t xml:space="preserve"> score) to a 9 </w:t>
      </w:r>
      <w:proofErr w:type="spellStart"/>
      <w:r>
        <w:rPr>
          <w:lang w:val="en-US"/>
        </w:rPr>
        <w:t>bp</w:t>
      </w:r>
      <w:proofErr w:type="spellEnd"/>
      <w:r>
        <w:rPr>
          <w:lang w:val="en-US"/>
        </w:rPr>
        <w:t xml:space="preserve"> (5’ splice site) or a 23 </w:t>
      </w:r>
      <w:proofErr w:type="spellStart"/>
      <w:r>
        <w:rPr>
          <w:lang w:val="en-US"/>
        </w:rPr>
        <w:t>bp</w:t>
      </w:r>
      <w:proofErr w:type="spellEnd"/>
      <w:r>
        <w:rPr>
          <w:lang w:val="en-US"/>
        </w:rPr>
        <w:t xml:space="preserve"> (3’ splice site) sequence. The higher the score, the higher the probability that the sequence is a true splice site. NNSPLICE (thresholds 0-1) uses a computer-learning method based on neural networks that identifies sequences patterns once it is trained with a set of real splicing signals. The larger the set of real splicing signal used, the better the predictions obtained. </w:t>
      </w:r>
      <w:r w:rsidRPr="007B508B">
        <w:rPr>
          <w:lang w:val="en-US"/>
        </w:rPr>
        <w:t>The Human Splicing Finder</w:t>
      </w:r>
      <w:r>
        <w:rPr>
          <w:lang w:val="en-US"/>
        </w:rPr>
        <w:t xml:space="preserve"> (HSF) (thresholds 0-100)</w:t>
      </w:r>
      <w:r w:rsidRPr="007B508B">
        <w:rPr>
          <w:lang w:val="en-US"/>
        </w:rPr>
        <w:t xml:space="preserve"> </w:t>
      </w:r>
      <w:r>
        <w:rPr>
          <w:lang w:val="en-US"/>
        </w:rPr>
        <w:t>calculates the consensus values of potential splice sites and search for branch points</w:t>
      </w:r>
      <w:r w:rsidRPr="007B508B">
        <w:rPr>
          <w:lang w:val="en-US"/>
        </w:rPr>
        <w:t>.</w:t>
      </w:r>
      <w:r>
        <w:rPr>
          <w:lang w:val="en-US"/>
        </w:rPr>
        <w:t xml:space="preserve"> A higher consensus value represents higher strength and more possibility for the splice site to be authentic [4</w:t>
      </w:r>
      <w:r w:rsidR="00203AB8">
        <w:rPr>
          <w:lang w:val="en-US"/>
        </w:rPr>
        <w:t>0</w:t>
      </w:r>
      <w:r>
        <w:rPr>
          <w:lang w:val="en-US"/>
        </w:rPr>
        <w:t>].</w:t>
      </w:r>
    </w:p>
    <w:p w:rsidR="00414B8A" w:rsidRPr="00510E0A" w:rsidRDefault="00414B8A" w:rsidP="00414B8A">
      <w:pPr>
        <w:jc w:val="both"/>
        <w:rPr>
          <w:b/>
          <w:lang w:val="en-US"/>
        </w:rPr>
      </w:pPr>
      <w:r w:rsidRPr="00510E0A">
        <w:rPr>
          <w:b/>
          <w:lang w:val="en-US"/>
        </w:rPr>
        <w:t>AA substitution scoring matrices</w:t>
      </w:r>
    </w:p>
    <w:p w:rsidR="00414B8A" w:rsidRPr="00D63386" w:rsidRDefault="00414B8A" w:rsidP="00414B8A">
      <w:pPr>
        <w:jc w:val="both"/>
        <w:rPr>
          <w:lang w:val="en-US"/>
        </w:rPr>
      </w:pPr>
      <w:r>
        <w:rPr>
          <w:lang w:val="en-US"/>
        </w:rPr>
        <w:t xml:space="preserve">Polyphen-2 uses multiple sequence alignments and adds structure-based criteria to predict non-synonymous SNP phenotype with an estimated accuracy of about 80%. It is more limited when structural data are not available. </w:t>
      </w:r>
      <w:proofErr w:type="spellStart"/>
      <w:r>
        <w:rPr>
          <w:lang w:val="en-US"/>
        </w:rPr>
        <w:t>Polyphen</w:t>
      </w:r>
      <w:proofErr w:type="spellEnd"/>
      <w:r>
        <w:rPr>
          <w:lang w:val="en-US"/>
        </w:rPr>
        <w:t xml:space="preserve"> relies on annotation in the SWALL database </w:t>
      </w:r>
      <w:r w:rsidRPr="00DF3274">
        <w:rPr>
          <w:lang w:val="en-US"/>
        </w:rPr>
        <w:t>(</w:t>
      </w:r>
      <w:hyperlink r:id="rId4" w:history="1">
        <w:r w:rsidRPr="00DF3274">
          <w:rPr>
            <w:rStyle w:val="Hipervnculo"/>
            <w:lang w:val="en-US"/>
          </w:rPr>
          <w:t>http://srs.ebi.ac.uk</w:t>
        </w:r>
      </w:hyperlink>
      <w:r w:rsidRPr="00DF3274">
        <w:rPr>
          <w:lang w:val="en-US"/>
        </w:rPr>
        <w:t>) to</w:t>
      </w:r>
      <w:r>
        <w:rPr>
          <w:lang w:val="en-US"/>
        </w:rPr>
        <w:t xml:space="preserve"> determine if an AA position is involved in metal-binding, formation of disulfide bonds, or active site catalysis. </w:t>
      </w:r>
      <w:proofErr w:type="spellStart"/>
      <w:r>
        <w:rPr>
          <w:lang w:val="en-US"/>
        </w:rPr>
        <w:t>PolyPhen</w:t>
      </w:r>
      <w:proofErr w:type="spellEnd"/>
      <w:r>
        <w:rPr>
          <w:lang w:val="en-US"/>
        </w:rPr>
        <w:t xml:space="preserve"> identifies and aligns </w:t>
      </w:r>
      <w:proofErr w:type="spellStart"/>
      <w:r>
        <w:rPr>
          <w:lang w:val="en-US"/>
        </w:rPr>
        <w:t>homologs</w:t>
      </w:r>
      <w:proofErr w:type="spellEnd"/>
      <w:r>
        <w:rPr>
          <w:lang w:val="en-US"/>
        </w:rPr>
        <w:t xml:space="preserve"> of the input sequences via BLAST search. The alignment is used to calculate a matrix of “profile scores”, which are logarithmic ratios of the </w:t>
      </w:r>
      <w:proofErr w:type="spellStart"/>
      <w:r>
        <w:rPr>
          <w:lang w:val="en-US"/>
        </w:rPr>
        <w:t>likehood</w:t>
      </w:r>
      <w:proofErr w:type="spellEnd"/>
      <w:r>
        <w:rPr>
          <w:lang w:val="en-US"/>
        </w:rPr>
        <w:t xml:space="preserve"> of this AA occurring at any position (background frequency). Profile scores of allelic variants are compared to assess whether the substitution is rarely or never observed in the protein family. The AA variant is mapped to the known 3D structure to assess whether it is likely to affect the hydrophobic core of a protein, electrostatic interactions, interactions with </w:t>
      </w:r>
      <w:proofErr w:type="spellStart"/>
      <w:r>
        <w:rPr>
          <w:lang w:val="en-US"/>
        </w:rPr>
        <w:t>ligands</w:t>
      </w:r>
      <w:proofErr w:type="spellEnd"/>
      <w:r>
        <w:rPr>
          <w:lang w:val="en-US"/>
        </w:rPr>
        <w:t xml:space="preserve">, or other important features of a protein. If the structure of a query protein is unknown, </w:t>
      </w:r>
      <w:proofErr w:type="spellStart"/>
      <w:r>
        <w:rPr>
          <w:lang w:val="en-US"/>
        </w:rPr>
        <w:t>Polyphen</w:t>
      </w:r>
      <w:proofErr w:type="spellEnd"/>
      <w:r>
        <w:rPr>
          <w:lang w:val="en-US"/>
        </w:rPr>
        <w:t xml:space="preserve"> will use homologous proteins with known structure. </w:t>
      </w:r>
      <w:proofErr w:type="spellStart"/>
      <w:r w:rsidRPr="00D63386">
        <w:rPr>
          <w:lang w:val="en-US"/>
        </w:rPr>
        <w:t>PolyPhen</w:t>
      </w:r>
      <w:proofErr w:type="spellEnd"/>
      <w:r w:rsidRPr="00D63386">
        <w:rPr>
          <w:lang w:val="en-US"/>
        </w:rPr>
        <w:t xml:space="preserve"> scores were classified as </w:t>
      </w:r>
      <w:r>
        <w:rPr>
          <w:lang w:val="en-US"/>
        </w:rPr>
        <w:t>“</w:t>
      </w:r>
      <w:r w:rsidRPr="00D63386">
        <w:rPr>
          <w:lang w:val="en-US"/>
        </w:rPr>
        <w:t>probably benign</w:t>
      </w:r>
      <w:r>
        <w:rPr>
          <w:lang w:val="en-US"/>
        </w:rPr>
        <w:t>” to protein function</w:t>
      </w:r>
      <w:r w:rsidRPr="00D63386">
        <w:rPr>
          <w:lang w:val="en-US"/>
        </w:rPr>
        <w:t xml:space="preserve"> (0.000–0.999), </w:t>
      </w:r>
      <w:r>
        <w:rPr>
          <w:lang w:val="en-US"/>
        </w:rPr>
        <w:t>“</w:t>
      </w:r>
      <w:r w:rsidRPr="00D63386">
        <w:rPr>
          <w:lang w:val="en-US"/>
        </w:rPr>
        <w:t>borderline</w:t>
      </w:r>
      <w:r>
        <w:rPr>
          <w:lang w:val="en-US"/>
        </w:rPr>
        <w:t>” to protein function</w:t>
      </w:r>
      <w:r w:rsidRPr="00D63386">
        <w:rPr>
          <w:lang w:val="en-US"/>
        </w:rPr>
        <w:t xml:space="preserve"> (1.000–1.249), </w:t>
      </w:r>
      <w:r>
        <w:rPr>
          <w:lang w:val="en-US"/>
        </w:rPr>
        <w:t>“</w:t>
      </w:r>
      <w:r w:rsidRPr="00D63386">
        <w:rPr>
          <w:lang w:val="en-US"/>
        </w:rPr>
        <w:t>potentially damaging</w:t>
      </w:r>
      <w:r>
        <w:rPr>
          <w:lang w:val="en-US"/>
        </w:rPr>
        <w:t>”</w:t>
      </w:r>
      <w:r w:rsidRPr="00D63386">
        <w:rPr>
          <w:lang w:val="en-US"/>
        </w:rPr>
        <w:t xml:space="preserve"> </w:t>
      </w:r>
      <w:r>
        <w:rPr>
          <w:lang w:val="en-US"/>
        </w:rPr>
        <w:t>to protein function</w:t>
      </w:r>
      <w:r w:rsidRPr="00D63386">
        <w:rPr>
          <w:lang w:val="en-US"/>
        </w:rPr>
        <w:t xml:space="preserve"> (1.250–1.499), </w:t>
      </w:r>
      <w:r>
        <w:rPr>
          <w:lang w:val="en-US"/>
        </w:rPr>
        <w:t>“</w:t>
      </w:r>
      <w:r w:rsidRPr="00D63386">
        <w:rPr>
          <w:lang w:val="en-US"/>
        </w:rPr>
        <w:t>possibly damaging</w:t>
      </w:r>
      <w:r>
        <w:rPr>
          <w:lang w:val="en-US"/>
        </w:rPr>
        <w:t>”</w:t>
      </w:r>
      <w:r w:rsidRPr="00D63386">
        <w:rPr>
          <w:lang w:val="en-US"/>
        </w:rPr>
        <w:t xml:space="preserve"> </w:t>
      </w:r>
      <w:r>
        <w:rPr>
          <w:lang w:val="en-US"/>
        </w:rPr>
        <w:t>to protein function</w:t>
      </w:r>
      <w:r w:rsidRPr="00D63386">
        <w:rPr>
          <w:lang w:val="en-US"/>
        </w:rPr>
        <w:t xml:space="preserve"> (1.500–1.999), or </w:t>
      </w:r>
      <w:r>
        <w:rPr>
          <w:lang w:val="en-US"/>
        </w:rPr>
        <w:t>“</w:t>
      </w:r>
      <w:r w:rsidRPr="00D63386">
        <w:rPr>
          <w:lang w:val="en-US"/>
        </w:rPr>
        <w:t>damaging</w:t>
      </w:r>
      <w:r>
        <w:rPr>
          <w:lang w:val="en-US"/>
        </w:rPr>
        <w:t>” to protein function</w:t>
      </w:r>
      <w:r w:rsidRPr="00D63386">
        <w:rPr>
          <w:lang w:val="en-US"/>
        </w:rPr>
        <w:t xml:space="preserve"> (≥2.000)</w:t>
      </w:r>
      <w:r>
        <w:rPr>
          <w:lang w:val="en-US"/>
        </w:rPr>
        <w:t>.</w:t>
      </w:r>
    </w:p>
    <w:p w:rsidR="00414B8A" w:rsidRPr="00D63386" w:rsidRDefault="00414B8A" w:rsidP="00414B8A">
      <w:pPr>
        <w:jc w:val="both"/>
        <w:rPr>
          <w:lang w:val="en-US"/>
        </w:rPr>
      </w:pPr>
      <w:r>
        <w:rPr>
          <w:lang w:val="en-US"/>
        </w:rPr>
        <w:t xml:space="preserve">SIFT is a web-based program based on the BLOSUM62 matrix. SIFT is a multistep procedure that: 1) searches for similar sequences; 2) chooses closely related sequences that may share similar function to the query sequence; 3) aligns these chosen sequences; and 4) calculates </w:t>
      </w:r>
      <w:r>
        <w:rPr>
          <w:lang w:val="en-US"/>
        </w:rPr>
        <w:lastRenderedPageBreak/>
        <w:t xml:space="preserve">normalized probabilities for all possible substitutions from the alignment. The normalized probability calculated to each position produce the </w:t>
      </w:r>
      <w:r w:rsidRPr="00D63386">
        <w:rPr>
          <w:lang w:val="en-US"/>
        </w:rPr>
        <w:t>SIFT scores</w:t>
      </w:r>
      <w:r>
        <w:rPr>
          <w:lang w:val="en-US"/>
        </w:rPr>
        <w:t>, that</w:t>
      </w:r>
      <w:r w:rsidRPr="00D63386">
        <w:rPr>
          <w:lang w:val="en-US"/>
        </w:rPr>
        <w:t xml:space="preserve"> were designated as </w:t>
      </w:r>
      <w:r>
        <w:rPr>
          <w:lang w:val="en-US"/>
        </w:rPr>
        <w:t>“</w:t>
      </w:r>
      <w:r w:rsidRPr="00D63386">
        <w:rPr>
          <w:lang w:val="en-US"/>
        </w:rPr>
        <w:t>tolerant</w:t>
      </w:r>
      <w:r>
        <w:rPr>
          <w:lang w:val="en-US"/>
        </w:rPr>
        <w:t>”</w:t>
      </w:r>
      <w:r w:rsidRPr="00D63386">
        <w:rPr>
          <w:lang w:val="en-US"/>
        </w:rPr>
        <w:t xml:space="preserve"> (0.201–1.00), </w:t>
      </w:r>
      <w:r>
        <w:rPr>
          <w:lang w:val="en-US"/>
        </w:rPr>
        <w:t>“</w:t>
      </w:r>
      <w:r w:rsidRPr="00D63386">
        <w:rPr>
          <w:lang w:val="en-US"/>
        </w:rPr>
        <w:t>borderline</w:t>
      </w:r>
      <w:r>
        <w:rPr>
          <w:lang w:val="en-US"/>
        </w:rPr>
        <w:t>”</w:t>
      </w:r>
      <w:r w:rsidRPr="00D63386">
        <w:rPr>
          <w:lang w:val="en-US"/>
        </w:rPr>
        <w:t xml:space="preserve"> (0.101–0.20), </w:t>
      </w:r>
      <w:r>
        <w:rPr>
          <w:lang w:val="en-US"/>
        </w:rPr>
        <w:t>“</w:t>
      </w:r>
      <w:r w:rsidRPr="00D63386">
        <w:rPr>
          <w:lang w:val="en-US"/>
        </w:rPr>
        <w:t>potentially intolerant</w:t>
      </w:r>
      <w:r>
        <w:rPr>
          <w:lang w:val="en-US"/>
        </w:rPr>
        <w:t>”</w:t>
      </w:r>
      <w:r w:rsidRPr="00D63386">
        <w:rPr>
          <w:lang w:val="en-US"/>
        </w:rPr>
        <w:t xml:space="preserve"> (0.051–0.10), or </w:t>
      </w:r>
      <w:r>
        <w:rPr>
          <w:lang w:val="en-US"/>
        </w:rPr>
        <w:t>“</w:t>
      </w:r>
      <w:r w:rsidRPr="00D63386">
        <w:rPr>
          <w:lang w:val="en-US"/>
        </w:rPr>
        <w:t>intolerant</w:t>
      </w:r>
      <w:r>
        <w:rPr>
          <w:lang w:val="en-US"/>
        </w:rPr>
        <w:t>”</w:t>
      </w:r>
      <w:r w:rsidRPr="00D63386">
        <w:rPr>
          <w:lang w:val="en-US"/>
        </w:rPr>
        <w:t xml:space="preserve"> (0.00–0.05)</w:t>
      </w:r>
      <w:r>
        <w:rPr>
          <w:lang w:val="en-US"/>
        </w:rPr>
        <w:t>.</w:t>
      </w:r>
    </w:p>
    <w:p w:rsidR="00414B8A" w:rsidRPr="002819D8" w:rsidRDefault="00414B8A" w:rsidP="00414B8A">
      <w:pPr>
        <w:jc w:val="both"/>
        <w:rPr>
          <w:lang w:val="en-US"/>
        </w:rPr>
      </w:pPr>
      <w:r>
        <w:rPr>
          <w:lang w:val="en-US"/>
        </w:rPr>
        <w:t>Align-GVGD is an automated program that predicts variants in the query sequence based on a combination of Grantham variation, based on chemical differences of an observed variant relative to the evolutionary difference (Grantham deviation). The Grantham method considers composition, polarity and molecular volume. T</w:t>
      </w:r>
      <w:r w:rsidRPr="002819D8">
        <w:rPr>
          <w:lang w:val="en-US"/>
        </w:rPr>
        <w:t>he AGVGD output classifies amino acid changes from C0 (change unlikely to be pathogenic)</w:t>
      </w:r>
      <w:r>
        <w:rPr>
          <w:lang w:val="en-US"/>
        </w:rPr>
        <w:t xml:space="preserve">, C15, C25, C35, C45, C55 </w:t>
      </w:r>
      <w:r w:rsidRPr="002819D8">
        <w:rPr>
          <w:lang w:val="en-US"/>
        </w:rPr>
        <w:t>to C65 (change most likely to be pathogenic)</w:t>
      </w:r>
      <w:r>
        <w:rPr>
          <w:lang w:val="en-US"/>
        </w:rPr>
        <w:t xml:space="preserve"> according to AGVGD graded classifiers used with the software</w:t>
      </w:r>
      <w:r w:rsidRPr="002819D8">
        <w:rPr>
          <w:lang w:val="en-US"/>
        </w:rPr>
        <w:t>.</w:t>
      </w:r>
    </w:p>
    <w:p w:rsidR="00414B8A" w:rsidRPr="005E27FC" w:rsidRDefault="00414B8A" w:rsidP="00414B8A">
      <w:pPr>
        <w:jc w:val="both"/>
        <w:rPr>
          <w:lang w:val="en-US"/>
        </w:rPr>
      </w:pPr>
      <w:r>
        <w:rPr>
          <w:lang w:val="en-US"/>
        </w:rPr>
        <w:t xml:space="preserve"> </w:t>
      </w:r>
    </w:p>
    <w:p w:rsidR="00414B8A" w:rsidRPr="00166DF4" w:rsidRDefault="00414B8A" w:rsidP="00414B8A">
      <w:pPr>
        <w:jc w:val="both"/>
        <w:rPr>
          <w:lang w:val="en-US"/>
        </w:rPr>
      </w:pPr>
    </w:p>
    <w:p w:rsidR="00AB3A99" w:rsidRDefault="00AB3A99"/>
    <w:sectPr w:rsidR="00AB3A99" w:rsidSect="002F4EB3">
      <w:pgSz w:w="11906" w:h="16838"/>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compat/>
  <w:rsids>
    <w:rsidRoot w:val="00414B8A"/>
    <w:rsid w:val="0000101E"/>
    <w:rsid w:val="000025FC"/>
    <w:rsid w:val="00003A7E"/>
    <w:rsid w:val="00004EA0"/>
    <w:rsid w:val="0000633D"/>
    <w:rsid w:val="00011187"/>
    <w:rsid w:val="0001136A"/>
    <w:rsid w:val="00014D7E"/>
    <w:rsid w:val="00016A67"/>
    <w:rsid w:val="00025A40"/>
    <w:rsid w:val="00026001"/>
    <w:rsid w:val="00030057"/>
    <w:rsid w:val="000303FC"/>
    <w:rsid w:val="000357C9"/>
    <w:rsid w:val="00051C38"/>
    <w:rsid w:val="00060498"/>
    <w:rsid w:val="00062815"/>
    <w:rsid w:val="000678AC"/>
    <w:rsid w:val="00071416"/>
    <w:rsid w:val="00073118"/>
    <w:rsid w:val="0007576E"/>
    <w:rsid w:val="00075B97"/>
    <w:rsid w:val="0008060F"/>
    <w:rsid w:val="00082D59"/>
    <w:rsid w:val="0008692C"/>
    <w:rsid w:val="0009013D"/>
    <w:rsid w:val="000A08BE"/>
    <w:rsid w:val="000A1844"/>
    <w:rsid w:val="000A1A76"/>
    <w:rsid w:val="000A4094"/>
    <w:rsid w:val="000A476E"/>
    <w:rsid w:val="000B1D14"/>
    <w:rsid w:val="000B26A5"/>
    <w:rsid w:val="000B2C82"/>
    <w:rsid w:val="000C0F76"/>
    <w:rsid w:val="000C4B52"/>
    <w:rsid w:val="000C5647"/>
    <w:rsid w:val="000C578C"/>
    <w:rsid w:val="000C748C"/>
    <w:rsid w:val="000D5A52"/>
    <w:rsid w:val="000D60A4"/>
    <w:rsid w:val="000D6D06"/>
    <w:rsid w:val="000E3C33"/>
    <w:rsid w:val="000E6C49"/>
    <w:rsid w:val="000E7B55"/>
    <w:rsid w:val="000E7F8C"/>
    <w:rsid w:val="000F1451"/>
    <w:rsid w:val="000F20FF"/>
    <w:rsid w:val="00102FEA"/>
    <w:rsid w:val="00103356"/>
    <w:rsid w:val="001049C1"/>
    <w:rsid w:val="00105B0C"/>
    <w:rsid w:val="00106302"/>
    <w:rsid w:val="001065A6"/>
    <w:rsid w:val="00106B36"/>
    <w:rsid w:val="00107E9A"/>
    <w:rsid w:val="0011178E"/>
    <w:rsid w:val="0011509F"/>
    <w:rsid w:val="00116B87"/>
    <w:rsid w:val="00120493"/>
    <w:rsid w:val="001218BC"/>
    <w:rsid w:val="00122A44"/>
    <w:rsid w:val="00122AD1"/>
    <w:rsid w:val="00122E32"/>
    <w:rsid w:val="001236B5"/>
    <w:rsid w:val="00123C27"/>
    <w:rsid w:val="0012640A"/>
    <w:rsid w:val="00127B5A"/>
    <w:rsid w:val="0013129E"/>
    <w:rsid w:val="001319E4"/>
    <w:rsid w:val="001330C4"/>
    <w:rsid w:val="00137FBF"/>
    <w:rsid w:val="00140AFA"/>
    <w:rsid w:val="0014202F"/>
    <w:rsid w:val="00145E26"/>
    <w:rsid w:val="00145EB5"/>
    <w:rsid w:val="00150EB4"/>
    <w:rsid w:val="001511FA"/>
    <w:rsid w:val="00151C98"/>
    <w:rsid w:val="00151ED7"/>
    <w:rsid w:val="00153093"/>
    <w:rsid w:val="00155048"/>
    <w:rsid w:val="0015552E"/>
    <w:rsid w:val="001564E8"/>
    <w:rsid w:val="00162ED0"/>
    <w:rsid w:val="0016408E"/>
    <w:rsid w:val="001658BA"/>
    <w:rsid w:val="00165EE4"/>
    <w:rsid w:val="00166284"/>
    <w:rsid w:val="00172EB0"/>
    <w:rsid w:val="00174720"/>
    <w:rsid w:val="001762AE"/>
    <w:rsid w:val="00176B26"/>
    <w:rsid w:val="00180854"/>
    <w:rsid w:val="001820A7"/>
    <w:rsid w:val="00191911"/>
    <w:rsid w:val="001936B2"/>
    <w:rsid w:val="00193CB1"/>
    <w:rsid w:val="00194C07"/>
    <w:rsid w:val="00195AC5"/>
    <w:rsid w:val="001A53AD"/>
    <w:rsid w:val="001B4E1A"/>
    <w:rsid w:val="001B77F7"/>
    <w:rsid w:val="001B78BA"/>
    <w:rsid w:val="001C0162"/>
    <w:rsid w:val="001C158B"/>
    <w:rsid w:val="001C2695"/>
    <w:rsid w:val="001C3290"/>
    <w:rsid w:val="001C46F7"/>
    <w:rsid w:val="001C52CB"/>
    <w:rsid w:val="001D1BFD"/>
    <w:rsid w:val="001D2891"/>
    <w:rsid w:val="001D6354"/>
    <w:rsid w:val="001D6F10"/>
    <w:rsid w:val="001F07D4"/>
    <w:rsid w:val="001F15E1"/>
    <w:rsid w:val="001F1E15"/>
    <w:rsid w:val="001F290A"/>
    <w:rsid w:val="001F4907"/>
    <w:rsid w:val="001F69DC"/>
    <w:rsid w:val="00201067"/>
    <w:rsid w:val="00202052"/>
    <w:rsid w:val="0020397E"/>
    <w:rsid w:val="00203AB8"/>
    <w:rsid w:val="00206EAA"/>
    <w:rsid w:val="00211036"/>
    <w:rsid w:val="002122F8"/>
    <w:rsid w:val="0021340C"/>
    <w:rsid w:val="0021513B"/>
    <w:rsid w:val="00215E99"/>
    <w:rsid w:val="0021650D"/>
    <w:rsid w:val="00216E1A"/>
    <w:rsid w:val="00220509"/>
    <w:rsid w:val="00221511"/>
    <w:rsid w:val="00221B89"/>
    <w:rsid w:val="00225102"/>
    <w:rsid w:val="002258A8"/>
    <w:rsid w:val="002260C7"/>
    <w:rsid w:val="00230E81"/>
    <w:rsid w:val="00241AA1"/>
    <w:rsid w:val="00243CBC"/>
    <w:rsid w:val="00243CCA"/>
    <w:rsid w:val="00247240"/>
    <w:rsid w:val="00256A03"/>
    <w:rsid w:val="00260337"/>
    <w:rsid w:val="00262190"/>
    <w:rsid w:val="00264753"/>
    <w:rsid w:val="00264B48"/>
    <w:rsid w:val="00267729"/>
    <w:rsid w:val="00267789"/>
    <w:rsid w:val="00271F92"/>
    <w:rsid w:val="00275962"/>
    <w:rsid w:val="002776C9"/>
    <w:rsid w:val="00280D3A"/>
    <w:rsid w:val="00282CA1"/>
    <w:rsid w:val="0028357D"/>
    <w:rsid w:val="00285BFC"/>
    <w:rsid w:val="002902E5"/>
    <w:rsid w:val="00293F6E"/>
    <w:rsid w:val="00295018"/>
    <w:rsid w:val="00296851"/>
    <w:rsid w:val="002A00CD"/>
    <w:rsid w:val="002A5D04"/>
    <w:rsid w:val="002B123D"/>
    <w:rsid w:val="002B4375"/>
    <w:rsid w:val="002C13F3"/>
    <w:rsid w:val="002C7DF5"/>
    <w:rsid w:val="002D1686"/>
    <w:rsid w:val="002D3A84"/>
    <w:rsid w:val="002D4F46"/>
    <w:rsid w:val="002E0C1F"/>
    <w:rsid w:val="002E22BA"/>
    <w:rsid w:val="002E27AB"/>
    <w:rsid w:val="002E395E"/>
    <w:rsid w:val="002E3AE5"/>
    <w:rsid w:val="002E3DDB"/>
    <w:rsid w:val="002F2396"/>
    <w:rsid w:val="002F307A"/>
    <w:rsid w:val="002F5F49"/>
    <w:rsid w:val="002F61CA"/>
    <w:rsid w:val="00301689"/>
    <w:rsid w:val="00306043"/>
    <w:rsid w:val="00321AAC"/>
    <w:rsid w:val="00322AB6"/>
    <w:rsid w:val="00330888"/>
    <w:rsid w:val="00332E7E"/>
    <w:rsid w:val="003330AF"/>
    <w:rsid w:val="0033326B"/>
    <w:rsid w:val="003408A2"/>
    <w:rsid w:val="00343758"/>
    <w:rsid w:val="00343E09"/>
    <w:rsid w:val="00350AAC"/>
    <w:rsid w:val="00350CD1"/>
    <w:rsid w:val="00351D55"/>
    <w:rsid w:val="00351EA2"/>
    <w:rsid w:val="00356AA1"/>
    <w:rsid w:val="00356E89"/>
    <w:rsid w:val="003614C7"/>
    <w:rsid w:val="003665A3"/>
    <w:rsid w:val="00367396"/>
    <w:rsid w:val="00370B93"/>
    <w:rsid w:val="003715E6"/>
    <w:rsid w:val="003716E6"/>
    <w:rsid w:val="00372F81"/>
    <w:rsid w:val="0037526C"/>
    <w:rsid w:val="00376E18"/>
    <w:rsid w:val="00377805"/>
    <w:rsid w:val="003804AC"/>
    <w:rsid w:val="0038264E"/>
    <w:rsid w:val="00382FEB"/>
    <w:rsid w:val="003831E4"/>
    <w:rsid w:val="003854B0"/>
    <w:rsid w:val="00385D68"/>
    <w:rsid w:val="0039118D"/>
    <w:rsid w:val="0039198D"/>
    <w:rsid w:val="00392059"/>
    <w:rsid w:val="003A333F"/>
    <w:rsid w:val="003A59C9"/>
    <w:rsid w:val="003A7FE4"/>
    <w:rsid w:val="003B2C17"/>
    <w:rsid w:val="003B4106"/>
    <w:rsid w:val="003B4A17"/>
    <w:rsid w:val="003B4FFF"/>
    <w:rsid w:val="003B75DC"/>
    <w:rsid w:val="003C4DD3"/>
    <w:rsid w:val="003C5316"/>
    <w:rsid w:val="003C6924"/>
    <w:rsid w:val="003D6267"/>
    <w:rsid w:val="003D6A8B"/>
    <w:rsid w:val="003F3615"/>
    <w:rsid w:val="003F3D6C"/>
    <w:rsid w:val="003F54EE"/>
    <w:rsid w:val="003F54FC"/>
    <w:rsid w:val="00400C4D"/>
    <w:rsid w:val="00404366"/>
    <w:rsid w:val="00404F45"/>
    <w:rsid w:val="00413DCD"/>
    <w:rsid w:val="00414B8A"/>
    <w:rsid w:val="00417A0C"/>
    <w:rsid w:val="004209D2"/>
    <w:rsid w:val="004214DA"/>
    <w:rsid w:val="004222FD"/>
    <w:rsid w:val="004225EB"/>
    <w:rsid w:val="0042345E"/>
    <w:rsid w:val="00424D90"/>
    <w:rsid w:val="00427413"/>
    <w:rsid w:val="00430DFE"/>
    <w:rsid w:val="00432892"/>
    <w:rsid w:val="004340EE"/>
    <w:rsid w:val="00434BC9"/>
    <w:rsid w:val="00435E06"/>
    <w:rsid w:val="004422B0"/>
    <w:rsid w:val="00443F4F"/>
    <w:rsid w:val="00444725"/>
    <w:rsid w:val="00447BB6"/>
    <w:rsid w:val="00455218"/>
    <w:rsid w:val="004614C3"/>
    <w:rsid w:val="004620C3"/>
    <w:rsid w:val="004623A1"/>
    <w:rsid w:val="00463AB6"/>
    <w:rsid w:val="004647F0"/>
    <w:rsid w:val="004649F8"/>
    <w:rsid w:val="00474E62"/>
    <w:rsid w:val="00482A44"/>
    <w:rsid w:val="00486105"/>
    <w:rsid w:val="00486128"/>
    <w:rsid w:val="0048682F"/>
    <w:rsid w:val="00487D54"/>
    <w:rsid w:val="00490229"/>
    <w:rsid w:val="004962F1"/>
    <w:rsid w:val="00496C53"/>
    <w:rsid w:val="004A0DB5"/>
    <w:rsid w:val="004A0DED"/>
    <w:rsid w:val="004A229C"/>
    <w:rsid w:val="004A40FA"/>
    <w:rsid w:val="004B1D6A"/>
    <w:rsid w:val="004B39FE"/>
    <w:rsid w:val="004B746C"/>
    <w:rsid w:val="004B74EE"/>
    <w:rsid w:val="004B76E0"/>
    <w:rsid w:val="004C2126"/>
    <w:rsid w:val="004C313B"/>
    <w:rsid w:val="004C64DC"/>
    <w:rsid w:val="004C690B"/>
    <w:rsid w:val="004C70F4"/>
    <w:rsid w:val="004C7B5A"/>
    <w:rsid w:val="004E07AF"/>
    <w:rsid w:val="004E0FCA"/>
    <w:rsid w:val="004E2AF5"/>
    <w:rsid w:val="004E2BFA"/>
    <w:rsid w:val="004E56AF"/>
    <w:rsid w:val="004E684E"/>
    <w:rsid w:val="004E7CD9"/>
    <w:rsid w:val="005006CD"/>
    <w:rsid w:val="00502547"/>
    <w:rsid w:val="005049EC"/>
    <w:rsid w:val="00506A9E"/>
    <w:rsid w:val="00507079"/>
    <w:rsid w:val="00516EE6"/>
    <w:rsid w:val="0052269D"/>
    <w:rsid w:val="00530011"/>
    <w:rsid w:val="005312B5"/>
    <w:rsid w:val="005356EF"/>
    <w:rsid w:val="005379D8"/>
    <w:rsid w:val="005423D5"/>
    <w:rsid w:val="00542BAB"/>
    <w:rsid w:val="005444D4"/>
    <w:rsid w:val="00551674"/>
    <w:rsid w:val="005519CD"/>
    <w:rsid w:val="00552EB2"/>
    <w:rsid w:val="005566FB"/>
    <w:rsid w:val="00557299"/>
    <w:rsid w:val="0056261A"/>
    <w:rsid w:val="00576716"/>
    <w:rsid w:val="005773CD"/>
    <w:rsid w:val="00580827"/>
    <w:rsid w:val="005809CA"/>
    <w:rsid w:val="00582260"/>
    <w:rsid w:val="00582563"/>
    <w:rsid w:val="005867F6"/>
    <w:rsid w:val="0059037A"/>
    <w:rsid w:val="00590A86"/>
    <w:rsid w:val="005922E1"/>
    <w:rsid w:val="00592594"/>
    <w:rsid w:val="00592FE1"/>
    <w:rsid w:val="005977CF"/>
    <w:rsid w:val="005A3ED2"/>
    <w:rsid w:val="005B7CA3"/>
    <w:rsid w:val="005C106D"/>
    <w:rsid w:val="005C16A8"/>
    <w:rsid w:val="005C3DDD"/>
    <w:rsid w:val="005C6803"/>
    <w:rsid w:val="005D0900"/>
    <w:rsid w:val="005D2459"/>
    <w:rsid w:val="005D44A3"/>
    <w:rsid w:val="005D51D0"/>
    <w:rsid w:val="005D5230"/>
    <w:rsid w:val="005E26F6"/>
    <w:rsid w:val="005E785D"/>
    <w:rsid w:val="005F0671"/>
    <w:rsid w:val="005F07DB"/>
    <w:rsid w:val="005F1DBE"/>
    <w:rsid w:val="005F2796"/>
    <w:rsid w:val="005F4819"/>
    <w:rsid w:val="005F60F9"/>
    <w:rsid w:val="00600A38"/>
    <w:rsid w:val="00602762"/>
    <w:rsid w:val="006060F2"/>
    <w:rsid w:val="00606E11"/>
    <w:rsid w:val="006072EB"/>
    <w:rsid w:val="00612648"/>
    <w:rsid w:val="006138D4"/>
    <w:rsid w:val="006168FC"/>
    <w:rsid w:val="00624A3D"/>
    <w:rsid w:val="00624B0A"/>
    <w:rsid w:val="00630717"/>
    <w:rsid w:val="006324C9"/>
    <w:rsid w:val="0063339C"/>
    <w:rsid w:val="0063439A"/>
    <w:rsid w:val="00636FE8"/>
    <w:rsid w:val="00640EC5"/>
    <w:rsid w:val="006442CB"/>
    <w:rsid w:val="00650939"/>
    <w:rsid w:val="00650B34"/>
    <w:rsid w:val="006557E6"/>
    <w:rsid w:val="0065684C"/>
    <w:rsid w:val="00660612"/>
    <w:rsid w:val="0066190B"/>
    <w:rsid w:val="00664072"/>
    <w:rsid w:val="0066622E"/>
    <w:rsid w:val="00667916"/>
    <w:rsid w:val="00667A91"/>
    <w:rsid w:val="00667D00"/>
    <w:rsid w:val="00667DE6"/>
    <w:rsid w:val="00672A98"/>
    <w:rsid w:val="006751CF"/>
    <w:rsid w:val="0068028C"/>
    <w:rsid w:val="00684001"/>
    <w:rsid w:val="006841B8"/>
    <w:rsid w:val="00684A93"/>
    <w:rsid w:val="00685965"/>
    <w:rsid w:val="0069317D"/>
    <w:rsid w:val="00693CA5"/>
    <w:rsid w:val="006A0928"/>
    <w:rsid w:val="006A7091"/>
    <w:rsid w:val="006A7497"/>
    <w:rsid w:val="006B1552"/>
    <w:rsid w:val="006B251F"/>
    <w:rsid w:val="006B2C25"/>
    <w:rsid w:val="006B674E"/>
    <w:rsid w:val="006C15F1"/>
    <w:rsid w:val="006C23C1"/>
    <w:rsid w:val="006C6349"/>
    <w:rsid w:val="006C66EE"/>
    <w:rsid w:val="006C7A8A"/>
    <w:rsid w:val="006D04A7"/>
    <w:rsid w:val="006D1E2F"/>
    <w:rsid w:val="006D2B7E"/>
    <w:rsid w:val="006D384B"/>
    <w:rsid w:val="006D3FE7"/>
    <w:rsid w:val="006D6C00"/>
    <w:rsid w:val="006E297B"/>
    <w:rsid w:val="006E42EE"/>
    <w:rsid w:val="006E474E"/>
    <w:rsid w:val="006E5391"/>
    <w:rsid w:val="006E5CFE"/>
    <w:rsid w:val="006E6365"/>
    <w:rsid w:val="006F3FE4"/>
    <w:rsid w:val="006F4DB6"/>
    <w:rsid w:val="006F7741"/>
    <w:rsid w:val="007000DC"/>
    <w:rsid w:val="00701EA8"/>
    <w:rsid w:val="0070368C"/>
    <w:rsid w:val="00705505"/>
    <w:rsid w:val="007079A4"/>
    <w:rsid w:val="0071044A"/>
    <w:rsid w:val="00710C4A"/>
    <w:rsid w:val="007126AC"/>
    <w:rsid w:val="00712AF0"/>
    <w:rsid w:val="00713A11"/>
    <w:rsid w:val="00720491"/>
    <w:rsid w:val="0072175E"/>
    <w:rsid w:val="00722686"/>
    <w:rsid w:val="00723151"/>
    <w:rsid w:val="0073073D"/>
    <w:rsid w:val="007316D1"/>
    <w:rsid w:val="00732E9B"/>
    <w:rsid w:val="0074162C"/>
    <w:rsid w:val="00743697"/>
    <w:rsid w:val="007518F1"/>
    <w:rsid w:val="0075241A"/>
    <w:rsid w:val="007568ED"/>
    <w:rsid w:val="00757686"/>
    <w:rsid w:val="007615A3"/>
    <w:rsid w:val="00764310"/>
    <w:rsid w:val="00775D9D"/>
    <w:rsid w:val="007776B5"/>
    <w:rsid w:val="00777BF0"/>
    <w:rsid w:val="007850EE"/>
    <w:rsid w:val="00786E0D"/>
    <w:rsid w:val="0078762E"/>
    <w:rsid w:val="00787801"/>
    <w:rsid w:val="00790868"/>
    <w:rsid w:val="00794D7D"/>
    <w:rsid w:val="0079518F"/>
    <w:rsid w:val="007965FA"/>
    <w:rsid w:val="007A1A54"/>
    <w:rsid w:val="007B07A5"/>
    <w:rsid w:val="007B2A3A"/>
    <w:rsid w:val="007B3371"/>
    <w:rsid w:val="007C50BC"/>
    <w:rsid w:val="007C6E55"/>
    <w:rsid w:val="007D7982"/>
    <w:rsid w:val="007E429E"/>
    <w:rsid w:val="007E7CB6"/>
    <w:rsid w:val="007F1DCE"/>
    <w:rsid w:val="007F5554"/>
    <w:rsid w:val="007F6399"/>
    <w:rsid w:val="00800B68"/>
    <w:rsid w:val="008017BF"/>
    <w:rsid w:val="008020F0"/>
    <w:rsid w:val="00805294"/>
    <w:rsid w:val="00815150"/>
    <w:rsid w:val="00820D1A"/>
    <w:rsid w:val="0082164E"/>
    <w:rsid w:val="00821C08"/>
    <w:rsid w:val="008230F5"/>
    <w:rsid w:val="00823E4F"/>
    <w:rsid w:val="00826C32"/>
    <w:rsid w:val="00831180"/>
    <w:rsid w:val="008357D9"/>
    <w:rsid w:val="00841B66"/>
    <w:rsid w:val="0085275E"/>
    <w:rsid w:val="008567B2"/>
    <w:rsid w:val="008626E8"/>
    <w:rsid w:val="00864879"/>
    <w:rsid w:val="008664B7"/>
    <w:rsid w:val="0087021E"/>
    <w:rsid w:val="008771DD"/>
    <w:rsid w:val="00880067"/>
    <w:rsid w:val="00881562"/>
    <w:rsid w:val="00884F3E"/>
    <w:rsid w:val="00893206"/>
    <w:rsid w:val="008A1162"/>
    <w:rsid w:val="008A1FB1"/>
    <w:rsid w:val="008A29BE"/>
    <w:rsid w:val="008A2A7D"/>
    <w:rsid w:val="008A512B"/>
    <w:rsid w:val="008A52A4"/>
    <w:rsid w:val="008A5E46"/>
    <w:rsid w:val="008B2628"/>
    <w:rsid w:val="008B4EFD"/>
    <w:rsid w:val="008B5D47"/>
    <w:rsid w:val="008B7F35"/>
    <w:rsid w:val="008D0104"/>
    <w:rsid w:val="008D1DBB"/>
    <w:rsid w:val="008D20C6"/>
    <w:rsid w:val="008D386B"/>
    <w:rsid w:val="008D48A2"/>
    <w:rsid w:val="008D4DF2"/>
    <w:rsid w:val="008D6249"/>
    <w:rsid w:val="008D6583"/>
    <w:rsid w:val="008E21E4"/>
    <w:rsid w:val="008E3DE2"/>
    <w:rsid w:val="008E531B"/>
    <w:rsid w:val="008E5A39"/>
    <w:rsid w:val="008E77CD"/>
    <w:rsid w:val="008F0146"/>
    <w:rsid w:val="008F2B54"/>
    <w:rsid w:val="008F57E1"/>
    <w:rsid w:val="0090186D"/>
    <w:rsid w:val="0090411F"/>
    <w:rsid w:val="00904751"/>
    <w:rsid w:val="00905E60"/>
    <w:rsid w:val="00912080"/>
    <w:rsid w:val="00913FCF"/>
    <w:rsid w:val="0092114F"/>
    <w:rsid w:val="00921BA7"/>
    <w:rsid w:val="009239B1"/>
    <w:rsid w:val="00924547"/>
    <w:rsid w:val="00924C73"/>
    <w:rsid w:val="0093108F"/>
    <w:rsid w:val="00931A29"/>
    <w:rsid w:val="00937AAC"/>
    <w:rsid w:val="009426D1"/>
    <w:rsid w:val="0095241C"/>
    <w:rsid w:val="00963514"/>
    <w:rsid w:val="0096380D"/>
    <w:rsid w:val="00963D16"/>
    <w:rsid w:val="009667A9"/>
    <w:rsid w:val="009710B5"/>
    <w:rsid w:val="00972B7E"/>
    <w:rsid w:val="00976291"/>
    <w:rsid w:val="009811A9"/>
    <w:rsid w:val="009818B1"/>
    <w:rsid w:val="009847F2"/>
    <w:rsid w:val="00987542"/>
    <w:rsid w:val="00987617"/>
    <w:rsid w:val="00990E84"/>
    <w:rsid w:val="00993C36"/>
    <w:rsid w:val="00993CCD"/>
    <w:rsid w:val="009975AB"/>
    <w:rsid w:val="00997933"/>
    <w:rsid w:val="009A29DD"/>
    <w:rsid w:val="009A2C37"/>
    <w:rsid w:val="009A3D27"/>
    <w:rsid w:val="009B0E77"/>
    <w:rsid w:val="009B1CD8"/>
    <w:rsid w:val="009B304C"/>
    <w:rsid w:val="009B4819"/>
    <w:rsid w:val="009B7573"/>
    <w:rsid w:val="009C05B3"/>
    <w:rsid w:val="009C5D41"/>
    <w:rsid w:val="009C6207"/>
    <w:rsid w:val="009D0DA0"/>
    <w:rsid w:val="009D79EA"/>
    <w:rsid w:val="009E1D5A"/>
    <w:rsid w:val="009E3464"/>
    <w:rsid w:val="009E490D"/>
    <w:rsid w:val="009F0604"/>
    <w:rsid w:val="009F51CA"/>
    <w:rsid w:val="009F6E94"/>
    <w:rsid w:val="00A022CB"/>
    <w:rsid w:val="00A03D7A"/>
    <w:rsid w:val="00A059E6"/>
    <w:rsid w:val="00A10D4E"/>
    <w:rsid w:val="00A13443"/>
    <w:rsid w:val="00A157D6"/>
    <w:rsid w:val="00A160FB"/>
    <w:rsid w:val="00A21077"/>
    <w:rsid w:val="00A210D9"/>
    <w:rsid w:val="00A235FB"/>
    <w:rsid w:val="00A26E4D"/>
    <w:rsid w:val="00A3004C"/>
    <w:rsid w:val="00A33732"/>
    <w:rsid w:val="00A41056"/>
    <w:rsid w:val="00A41B49"/>
    <w:rsid w:val="00A4253C"/>
    <w:rsid w:val="00A45A35"/>
    <w:rsid w:val="00A45B5C"/>
    <w:rsid w:val="00A55E4F"/>
    <w:rsid w:val="00A573FD"/>
    <w:rsid w:val="00A60FBC"/>
    <w:rsid w:val="00A6298D"/>
    <w:rsid w:val="00A70477"/>
    <w:rsid w:val="00A70C53"/>
    <w:rsid w:val="00A70FF2"/>
    <w:rsid w:val="00A71379"/>
    <w:rsid w:val="00A721AE"/>
    <w:rsid w:val="00A74ABE"/>
    <w:rsid w:val="00A76E1E"/>
    <w:rsid w:val="00A80395"/>
    <w:rsid w:val="00A854D3"/>
    <w:rsid w:val="00A91AD9"/>
    <w:rsid w:val="00A92CA8"/>
    <w:rsid w:val="00A9690C"/>
    <w:rsid w:val="00A96DBE"/>
    <w:rsid w:val="00A97C36"/>
    <w:rsid w:val="00AA1388"/>
    <w:rsid w:val="00AA4B60"/>
    <w:rsid w:val="00AA6225"/>
    <w:rsid w:val="00AA7648"/>
    <w:rsid w:val="00AB1F56"/>
    <w:rsid w:val="00AB24F4"/>
    <w:rsid w:val="00AB2BFD"/>
    <w:rsid w:val="00AB3A99"/>
    <w:rsid w:val="00AB6653"/>
    <w:rsid w:val="00AD077B"/>
    <w:rsid w:val="00AE2D39"/>
    <w:rsid w:val="00AE5D31"/>
    <w:rsid w:val="00AE60E6"/>
    <w:rsid w:val="00AF2EFC"/>
    <w:rsid w:val="00AF4C9E"/>
    <w:rsid w:val="00AF77DF"/>
    <w:rsid w:val="00B03E89"/>
    <w:rsid w:val="00B0443A"/>
    <w:rsid w:val="00B16340"/>
    <w:rsid w:val="00B2492E"/>
    <w:rsid w:val="00B27B29"/>
    <w:rsid w:val="00B341E3"/>
    <w:rsid w:val="00B34F8F"/>
    <w:rsid w:val="00B37A86"/>
    <w:rsid w:val="00B427B0"/>
    <w:rsid w:val="00B455A3"/>
    <w:rsid w:val="00B47B35"/>
    <w:rsid w:val="00B504F1"/>
    <w:rsid w:val="00B53AA6"/>
    <w:rsid w:val="00B60443"/>
    <w:rsid w:val="00B60E31"/>
    <w:rsid w:val="00B6123D"/>
    <w:rsid w:val="00B62ADE"/>
    <w:rsid w:val="00B63D8D"/>
    <w:rsid w:val="00B6531D"/>
    <w:rsid w:val="00B70701"/>
    <w:rsid w:val="00B71FAF"/>
    <w:rsid w:val="00B73786"/>
    <w:rsid w:val="00B8192A"/>
    <w:rsid w:val="00B864B1"/>
    <w:rsid w:val="00B9065F"/>
    <w:rsid w:val="00B95B78"/>
    <w:rsid w:val="00B9681F"/>
    <w:rsid w:val="00BA167B"/>
    <w:rsid w:val="00BA1891"/>
    <w:rsid w:val="00BA3FEE"/>
    <w:rsid w:val="00BA4002"/>
    <w:rsid w:val="00BA4A80"/>
    <w:rsid w:val="00BA6941"/>
    <w:rsid w:val="00BB2C0F"/>
    <w:rsid w:val="00BC1BBD"/>
    <w:rsid w:val="00BC456F"/>
    <w:rsid w:val="00BC4DC5"/>
    <w:rsid w:val="00BC6FC3"/>
    <w:rsid w:val="00BD135E"/>
    <w:rsid w:val="00BD16F8"/>
    <w:rsid w:val="00BD37AE"/>
    <w:rsid w:val="00BD4941"/>
    <w:rsid w:val="00BD6993"/>
    <w:rsid w:val="00BE1595"/>
    <w:rsid w:val="00BE6FB1"/>
    <w:rsid w:val="00BF17E3"/>
    <w:rsid w:val="00C0427D"/>
    <w:rsid w:val="00C04ABA"/>
    <w:rsid w:val="00C0764C"/>
    <w:rsid w:val="00C07FC6"/>
    <w:rsid w:val="00C1217A"/>
    <w:rsid w:val="00C1245D"/>
    <w:rsid w:val="00C131BC"/>
    <w:rsid w:val="00C147A0"/>
    <w:rsid w:val="00C16B62"/>
    <w:rsid w:val="00C26E26"/>
    <w:rsid w:val="00C32290"/>
    <w:rsid w:val="00C34F98"/>
    <w:rsid w:val="00C35AE9"/>
    <w:rsid w:val="00C46B4E"/>
    <w:rsid w:val="00C4753F"/>
    <w:rsid w:val="00C4782D"/>
    <w:rsid w:val="00C51BB9"/>
    <w:rsid w:val="00C522D2"/>
    <w:rsid w:val="00C52842"/>
    <w:rsid w:val="00C57681"/>
    <w:rsid w:val="00C61AE1"/>
    <w:rsid w:val="00C61D84"/>
    <w:rsid w:val="00C634BD"/>
    <w:rsid w:val="00C70E10"/>
    <w:rsid w:val="00C7398C"/>
    <w:rsid w:val="00C770DC"/>
    <w:rsid w:val="00C809F4"/>
    <w:rsid w:val="00C82164"/>
    <w:rsid w:val="00C82B1C"/>
    <w:rsid w:val="00C82D34"/>
    <w:rsid w:val="00C84236"/>
    <w:rsid w:val="00C8783A"/>
    <w:rsid w:val="00C90C82"/>
    <w:rsid w:val="00C921F0"/>
    <w:rsid w:val="00C9506D"/>
    <w:rsid w:val="00C96744"/>
    <w:rsid w:val="00C97956"/>
    <w:rsid w:val="00CA0EA3"/>
    <w:rsid w:val="00CA295A"/>
    <w:rsid w:val="00CA439F"/>
    <w:rsid w:val="00CB081E"/>
    <w:rsid w:val="00CB1C99"/>
    <w:rsid w:val="00CB3B3F"/>
    <w:rsid w:val="00CB62EA"/>
    <w:rsid w:val="00CB7307"/>
    <w:rsid w:val="00CB784C"/>
    <w:rsid w:val="00CB7FA5"/>
    <w:rsid w:val="00CC0267"/>
    <w:rsid w:val="00CC0D7C"/>
    <w:rsid w:val="00CC1327"/>
    <w:rsid w:val="00CC46FC"/>
    <w:rsid w:val="00CC524F"/>
    <w:rsid w:val="00CE26A2"/>
    <w:rsid w:val="00CE30CA"/>
    <w:rsid w:val="00CE377E"/>
    <w:rsid w:val="00CE7DE3"/>
    <w:rsid w:val="00CF0936"/>
    <w:rsid w:val="00CF5AAF"/>
    <w:rsid w:val="00CF68F9"/>
    <w:rsid w:val="00D00182"/>
    <w:rsid w:val="00D0165D"/>
    <w:rsid w:val="00D131F7"/>
    <w:rsid w:val="00D132A5"/>
    <w:rsid w:val="00D13C94"/>
    <w:rsid w:val="00D15163"/>
    <w:rsid w:val="00D15C84"/>
    <w:rsid w:val="00D15CF8"/>
    <w:rsid w:val="00D1637E"/>
    <w:rsid w:val="00D24BA6"/>
    <w:rsid w:val="00D31410"/>
    <w:rsid w:val="00D31768"/>
    <w:rsid w:val="00D3205E"/>
    <w:rsid w:val="00D3310E"/>
    <w:rsid w:val="00D33DB9"/>
    <w:rsid w:val="00D378F2"/>
    <w:rsid w:val="00D42368"/>
    <w:rsid w:val="00D43748"/>
    <w:rsid w:val="00D44504"/>
    <w:rsid w:val="00D4519E"/>
    <w:rsid w:val="00D45F91"/>
    <w:rsid w:val="00D4604C"/>
    <w:rsid w:val="00D466EA"/>
    <w:rsid w:val="00D47C5C"/>
    <w:rsid w:val="00D51060"/>
    <w:rsid w:val="00D528C0"/>
    <w:rsid w:val="00D5439F"/>
    <w:rsid w:val="00D61E66"/>
    <w:rsid w:val="00D6258F"/>
    <w:rsid w:val="00D655CF"/>
    <w:rsid w:val="00D7027C"/>
    <w:rsid w:val="00D728F7"/>
    <w:rsid w:val="00D73AF4"/>
    <w:rsid w:val="00D743C2"/>
    <w:rsid w:val="00D767B6"/>
    <w:rsid w:val="00D805B3"/>
    <w:rsid w:val="00D844B7"/>
    <w:rsid w:val="00D848F3"/>
    <w:rsid w:val="00D85388"/>
    <w:rsid w:val="00D85B9D"/>
    <w:rsid w:val="00D90664"/>
    <w:rsid w:val="00DA5CC7"/>
    <w:rsid w:val="00DA5F06"/>
    <w:rsid w:val="00DB00E2"/>
    <w:rsid w:val="00DB04B3"/>
    <w:rsid w:val="00DB5880"/>
    <w:rsid w:val="00DB7934"/>
    <w:rsid w:val="00DC2EE9"/>
    <w:rsid w:val="00DC4BC6"/>
    <w:rsid w:val="00DD1468"/>
    <w:rsid w:val="00DD2B9C"/>
    <w:rsid w:val="00DD7B27"/>
    <w:rsid w:val="00DE0A3D"/>
    <w:rsid w:val="00DE20EA"/>
    <w:rsid w:val="00DE3C56"/>
    <w:rsid w:val="00DE5627"/>
    <w:rsid w:val="00DE74D7"/>
    <w:rsid w:val="00DF0C77"/>
    <w:rsid w:val="00E048BE"/>
    <w:rsid w:val="00E04B77"/>
    <w:rsid w:val="00E06032"/>
    <w:rsid w:val="00E07778"/>
    <w:rsid w:val="00E11F3D"/>
    <w:rsid w:val="00E23CE3"/>
    <w:rsid w:val="00E249CD"/>
    <w:rsid w:val="00E27709"/>
    <w:rsid w:val="00E3123B"/>
    <w:rsid w:val="00E32855"/>
    <w:rsid w:val="00E34828"/>
    <w:rsid w:val="00E37D58"/>
    <w:rsid w:val="00E4051C"/>
    <w:rsid w:val="00E40602"/>
    <w:rsid w:val="00E42BAD"/>
    <w:rsid w:val="00E44CD7"/>
    <w:rsid w:val="00E4532A"/>
    <w:rsid w:val="00E45C59"/>
    <w:rsid w:val="00E4675E"/>
    <w:rsid w:val="00E50472"/>
    <w:rsid w:val="00E52FEB"/>
    <w:rsid w:val="00E534C7"/>
    <w:rsid w:val="00E57B22"/>
    <w:rsid w:val="00E57C99"/>
    <w:rsid w:val="00E60EA8"/>
    <w:rsid w:val="00E61DF7"/>
    <w:rsid w:val="00E62682"/>
    <w:rsid w:val="00E62B8E"/>
    <w:rsid w:val="00E63881"/>
    <w:rsid w:val="00E64DE0"/>
    <w:rsid w:val="00E664F5"/>
    <w:rsid w:val="00E67B82"/>
    <w:rsid w:val="00E70E20"/>
    <w:rsid w:val="00E710CE"/>
    <w:rsid w:val="00E723AB"/>
    <w:rsid w:val="00E72D03"/>
    <w:rsid w:val="00E76826"/>
    <w:rsid w:val="00E77218"/>
    <w:rsid w:val="00E92196"/>
    <w:rsid w:val="00E93941"/>
    <w:rsid w:val="00E95D67"/>
    <w:rsid w:val="00EA23E4"/>
    <w:rsid w:val="00EA6CF4"/>
    <w:rsid w:val="00EB435B"/>
    <w:rsid w:val="00EB5CC6"/>
    <w:rsid w:val="00EB6F0C"/>
    <w:rsid w:val="00EB7DE7"/>
    <w:rsid w:val="00EC550E"/>
    <w:rsid w:val="00EC7846"/>
    <w:rsid w:val="00ED00D8"/>
    <w:rsid w:val="00ED15F0"/>
    <w:rsid w:val="00ED2006"/>
    <w:rsid w:val="00ED39E4"/>
    <w:rsid w:val="00ED42E1"/>
    <w:rsid w:val="00ED5456"/>
    <w:rsid w:val="00ED572A"/>
    <w:rsid w:val="00EE0374"/>
    <w:rsid w:val="00EE0999"/>
    <w:rsid w:val="00EE1337"/>
    <w:rsid w:val="00EE290F"/>
    <w:rsid w:val="00EE5A2C"/>
    <w:rsid w:val="00EF08DE"/>
    <w:rsid w:val="00EF4615"/>
    <w:rsid w:val="00EF560C"/>
    <w:rsid w:val="00EF7395"/>
    <w:rsid w:val="00F0063B"/>
    <w:rsid w:val="00F00B4F"/>
    <w:rsid w:val="00F00BE7"/>
    <w:rsid w:val="00F0227A"/>
    <w:rsid w:val="00F122D9"/>
    <w:rsid w:val="00F126AE"/>
    <w:rsid w:val="00F13CAF"/>
    <w:rsid w:val="00F1654F"/>
    <w:rsid w:val="00F17EB3"/>
    <w:rsid w:val="00F208A9"/>
    <w:rsid w:val="00F24ADA"/>
    <w:rsid w:val="00F2583B"/>
    <w:rsid w:val="00F26246"/>
    <w:rsid w:val="00F265BE"/>
    <w:rsid w:val="00F26C40"/>
    <w:rsid w:val="00F31E88"/>
    <w:rsid w:val="00F416EB"/>
    <w:rsid w:val="00F4254B"/>
    <w:rsid w:val="00F46A84"/>
    <w:rsid w:val="00F50522"/>
    <w:rsid w:val="00F52EC8"/>
    <w:rsid w:val="00F5337C"/>
    <w:rsid w:val="00F53688"/>
    <w:rsid w:val="00F6375A"/>
    <w:rsid w:val="00F65D33"/>
    <w:rsid w:val="00F66E8D"/>
    <w:rsid w:val="00F71828"/>
    <w:rsid w:val="00F734AF"/>
    <w:rsid w:val="00F7381F"/>
    <w:rsid w:val="00F75807"/>
    <w:rsid w:val="00F77898"/>
    <w:rsid w:val="00F82E62"/>
    <w:rsid w:val="00F840F5"/>
    <w:rsid w:val="00F90B93"/>
    <w:rsid w:val="00F9245B"/>
    <w:rsid w:val="00F95CED"/>
    <w:rsid w:val="00FA2386"/>
    <w:rsid w:val="00FA2A10"/>
    <w:rsid w:val="00FA39E1"/>
    <w:rsid w:val="00FA4930"/>
    <w:rsid w:val="00FA4A33"/>
    <w:rsid w:val="00FA5F2C"/>
    <w:rsid w:val="00FB22B5"/>
    <w:rsid w:val="00FB29E3"/>
    <w:rsid w:val="00FB76EE"/>
    <w:rsid w:val="00FC2095"/>
    <w:rsid w:val="00FC34B9"/>
    <w:rsid w:val="00FC4E4B"/>
    <w:rsid w:val="00FC7762"/>
    <w:rsid w:val="00FD1661"/>
    <w:rsid w:val="00FD2098"/>
    <w:rsid w:val="00FD28CF"/>
    <w:rsid w:val="00FD2AD7"/>
    <w:rsid w:val="00FD3270"/>
    <w:rsid w:val="00FD640C"/>
    <w:rsid w:val="00FE2CB3"/>
    <w:rsid w:val="00FE5657"/>
    <w:rsid w:val="00FE7E73"/>
    <w:rsid w:val="00FF031A"/>
    <w:rsid w:val="00FF0F54"/>
    <w:rsid w:val="00FF3570"/>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14B8A"/>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unhideWhenUsed/>
    <w:rsid w:val="00414B8A"/>
    <w:rPr>
      <w:color w:val="0000FF" w:themeColor="hyperlink"/>
      <w:u w:val="single"/>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rs.ebi.ac.uk"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2</Pages>
  <Words>638</Words>
  <Characters>3511</Characters>
  <Application>Microsoft Office Word</Application>
  <DocSecurity>0</DocSecurity>
  <Lines>29</Lines>
  <Paragraphs>8</Paragraphs>
  <ScaleCrop>false</ScaleCrop>
  <Company/>
  <LinksUpToDate>false</LinksUpToDate>
  <CharactersWithSpaces>414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a</dc:creator>
  <cp:lastModifiedBy>Ana</cp:lastModifiedBy>
  <cp:revision>3</cp:revision>
  <dcterms:created xsi:type="dcterms:W3CDTF">2013-05-27T09:52:00Z</dcterms:created>
  <dcterms:modified xsi:type="dcterms:W3CDTF">2013-05-28T09:07:00Z</dcterms:modified>
</cp:coreProperties>
</file>